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36DBD" w14:textId="3939725E" w:rsidR="006569EE" w:rsidRPr="00011B5C" w:rsidRDefault="00011B5C">
      <w:pPr>
        <w:rPr>
          <w:rFonts w:ascii="Times New Roman" w:hAnsi="Times New Roman" w:cs="Times New Roman"/>
          <w:sz w:val="24"/>
          <w:szCs w:val="24"/>
        </w:rPr>
      </w:pPr>
      <w:r w:rsidRPr="00011B5C">
        <w:rPr>
          <w:rFonts w:ascii="Times New Roman" w:hAnsi="Times New Roman" w:cs="Times New Roman"/>
          <w:sz w:val="24"/>
          <w:szCs w:val="24"/>
        </w:rPr>
        <w:t>S</w:t>
      </w:r>
      <w:r w:rsidR="00BF575E">
        <w:rPr>
          <w:rFonts w:ascii="Times New Roman" w:hAnsi="Times New Roman" w:cs="Times New Roman"/>
          <w:sz w:val="24"/>
          <w:szCs w:val="24"/>
        </w:rPr>
        <w:t>2</w:t>
      </w:r>
      <w:r w:rsidRPr="00011B5C">
        <w:rPr>
          <w:rFonts w:ascii="Times New Roman" w:hAnsi="Times New Roman" w:cs="Times New Roman"/>
          <w:sz w:val="24"/>
          <w:szCs w:val="24"/>
        </w:rPr>
        <w:t xml:space="preserve"> Table</w:t>
      </w:r>
    </w:p>
    <w:p w14:paraId="50C042B9" w14:textId="50422751" w:rsidR="00E74892" w:rsidRPr="006B2952" w:rsidRDefault="007672F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ral c</w:t>
      </w:r>
      <w:r w:rsidR="00266D63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 w:rsidR="006A463C" w:rsidRPr="006B2952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>FGD</w:t>
      </w:r>
      <w:r w:rsidR="006B078C" w:rsidRPr="006B29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E1DEE">
        <w:rPr>
          <w:rFonts w:ascii="Times New Roman" w:hAnsi="Times New Roman" w:cs="Times New Roman"/>
          <w:b/>
          <w:bCs/>
          <w:sz w:val="24"/>
          <w:szCs w:val="24"/>
        </w:rPr>
        <w:t>articipa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13"/>
        <w:gridCol w:w="2126"/>
        <w:gridCol w:w="1418"/>
        <w:gridCol w:w="2268"/>
        <w:gridCol w:w="2126"/>
      </w:tblGrid>
      <w:tr w:rsidR="00D86AFF" w:rsidRPr="006B2952" w14:paraId="62F97628" w14:textId="5389B3BA" w:rsidTr="006B2952">
        <w:tc>
          <w:tcPr>
            <w:tcW w:w="1413" w:type="dxa"/>
          </w:tcPr>
          <w:p w14:paraId="3064503E" w14:textId="534CFAF8" w:rsidR="00D86AFF" w:rsidRPr="007672F2" w:rsidRDefault="00D86AF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2126" w:type="dxa"/>
          </w:tcPr>
          <w:p w14:paraId="13673890" w14:textId="692DB84B" w:rsidR="00D86AFF" w:rsidRPr="007672F2" w:rsidRDefault="00D86AF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Number of participants</w:t>
            </w:r>
          </w:p>
        </w:tc>
        <w:tc>
          <w:tcPr>
            <w:tcW w:w="1418" w:type="dxa"/>
          </w:tcPr>
          <w:p w14:paraId="79F19E36" w14:textId="6DF673BA" w:rsidR="00D86AFF" w:rsidRPr="007672F2" w:rsidRDefault="00D86AF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 xml:space="preserve">Age Range </w:t>
            </w:r>
          </w:p>
        </w:tc>
        <w:tc>
          <w:tcPr>
            <w:tcW w:w="2268" w:type="dxa"/>
          </w:tcPr>
          <w:p w14:paraId="454F7CC5" w14:textId="5FE4F0C3" w:rsidR="00D86AFF" w:rsidRPr="007672F2" w:rsidRDefault="00D86AF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126" w:type="dxa"/>
          </w:tcPr>
          <w:p w14:paraId="50EEEB6E" w14:textId="77777777" w:rsidR="00D86AFF" w:rsidRPr="007672F2" w:rsidRDefault="00D86AF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Location</w:t>
            </w:r>
          </w:p>
          <w:p w14:paraId="64C0C979" w14:textId="39EE668E" w:rsidR="00D86AFF" w:rsidRPr="007672F2" w:rsidRDefault="00D86AF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(Ward Number)</w:t>
            </w:r>
          </w:p>
        </w:tc>
      </w:tr>
      <w:tr w:rsidR="00D86AFF" w:rsidRPr="006B2952" w14:paraId="392F3140" w14:textId="52FE1E2B" w:rsidTr="006B2952">
        <w:tc>
          <w:tcPr>
            <w:tcW w:w="1413" w:type="dxa"/>
          </w:tcPr>
          <w:p w14:paraId="1736C7C2" w14:textId="3648524C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126" w:type="dxa"/>
          </w:tcPr>
          <w:p w14:paraId="2B9A0E2E" w14:textId="1778199D" w:rsidR="00D86AFF" w:rsidRPr="007672F2" w:rsidRDefault="005904E3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501ED719" w14:textId="00812185" w:rsidR="00D86AFF" w:rsidRPr="007672F2" w:rsidRDefault="005904E3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0-30</w:t>
            </w:r>
          </w:p>
        </w:tc>
        <w:tc>
          <w:tcPr>
            <w:tcW w:w="2268" w:type="dxa"/>
          </w:tcPr>
          <w:p w14:paraId="4A2EB27F" w14:textId="7F262506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</w:tcPr>
          <w:p w14:paraId="79D83115" w14:textId="32850C29" w:rsidR="00D86AFF" w:rsidRPr="007672F2" w:rsidRDefault="005904E3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1</w:t>
            </w:r>
          </w:p>
        </w:tc>
      </w:tr>
      <w:tr w:rsidR="00D86AFF" w:rsidRPr="006B2952" w14:paraId="602C8380" w14:textId="75DFEE2F" w:rsidTr="006B2952">
        <w:tc>
          <w:tcPr>
            <w:tcW w:w="1413" w:type="dxa"/>
          </w:tcPr>
          <w:p w14:paraId="62812B81" w14:textId="40666F3C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126" w:type="dxa"/>
          </w:tcPr>
          <w:p w14:paraId="106EEA1A" w14:textId="1BB5DED0" w:rsidR="00D86AFF" w:rsidRPr="007672F2" w:rsidRDefault="007A14CC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0A17B30D" w14:textId="2B319BD1" w:rsidR="00D86AFF" w:rsidRPr="007672F2" w:rsidRDefault="007A14CC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30-50</w:t>
            </w:r>
          </w:p>
        </w:tc>
        <w:tc>
          <w:tcPr>
            <w:tcW w:w="2268" w:type="dxa"/>
          </w:tcPr>
          <w:p w14:paraId="4A3CB7C3" w14:textId="3A96CE96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</w:tcPr>
          <w:p w14:paraId="2AC16F25" w14:textId="29337AFE" w:rsidR="00D86AFF" w:rsidRPr="007672F2" w:rsidRDefault="007A14CC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5,6,7</w:t>
            </w:r>
          </w:p>
        </w:tc>
      </w:tr>
      <w:tr w:rsidR="00D86AFF" w:rsidRPr="006B2952" w14:paraId="1F3C4AFF" w14:textId="59D1B1D6" w:rsidTr="006B2952">
        <w:tc>
          <w:tcPr>
            <w:tcW w:w="1413" w:type="dxa"/>
          </w:tcPr>
          <w:p w14:paraId="26BDA230" w14:textId="2EF06EBE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2126" w:type="dxa"/>
          </w:tcPr>
          <w:p w14:paraId="5403D95D" w14:textId="49A2E512" w:rsidR="00D86AFF" w:rsidRPr="007672F2" w:rsidRDefault="00DA407A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</w:tcPr>
          <w:p w14:paraId="32B69B07" w14:textId="345FFCB7" w:rsidR="00D86AFF" w:rsidRPr="007672F2" w:rsidRDefault="00DA407A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5-52</w:t>
            </w:r>
          </w:p>
        </w:tc>
        <w:tc>
          <w:tcPr>
            <w:tcW w:w="2268" w:type="dxa"/>
          </w:tcPr>
          <w:p w14:paraId="22663802" w14:textId="29700600" w:rsidR="00D86AFF" w:rsidRPr="007672F2" w:rsidRDefault="00DA407A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ixed-Male, Female</w:t>
            </w:r>
          </w:p>
        </w:tc>
        <w:tc>
          <w:tcPr>
            <w:tcW w:w="2126" w:type="dxa"/>
          </w:tcPr>
          <w:p w14:paraId="5CA03EF3" w14:textId="5BD5F93B" w:rsidR="00D86AFF" w:rsidRPr="007672F2" w:rsidRDefault="00DA407A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5</w:t>
            </w:r>
          </w:p>
        </w:tc>
      </w:tr>
      <w:tr w:rsidR="00D86AFF" w:rsidRPr="006B2952" w14:paraId="0F2271FC" w14:textId="0A9BD2D0" w:rsidTr="006B2952">
        <w:tc>
          <w:tcPr>
            <w:tcW w:w="1413" w:type="dxa"/>
          </w:tcPr>
          <w:p w14:paraId="6715CD9C" w14:textId="3589DAE6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2126" w:type="dxa"/>
          </w:tcPr>
          <w:p w14:paraId="4A7DC39F" w14:textId="1FD5AB61" w:rsidR="00D86AFF" w:rsidRPr="007672F2" w:rsidRDefault="00D16690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55C67E75" w14:textId="3499B628" w:rsidR="00D86AFF" w:rsidRPr="007672F2" w:rsidRDefault="00D16690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3-17</w:t>
            </w:r>
          </w:p>
        </w:tc>
        <w:tc>
          <w:tcPr>
            <w:tcW w:w="2268" w:type="dxa"/>
          </w:tcPr>
          <w:p w14:paraId="3AEE2439" w14:textId="4B431941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</w:tcPr>
          <w:p w14:paraId="16F32392" w14:textId="75C19DF5" w:rsidR="00D86AFF" w:rsidRPr="007672F2" w:rsidRDefault="00D16690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5</w:t>
            </w:r>
          </w:p>
        </w:tc>
      </w:tr>
      <w:tr w:rsidR="00D86AFF" w:rsidRPr="006B2952" w14:paraId="627F04E3" w14:textId="08A85FC0" w:rsidTr="006B2952">
        <w:tc>
          <w:tcPr>
            <w:tcW w:w="1413" w:type="dxa"/>
          </w:tcPr>
          <w:p w14:paraId="377B8A2B" w14:textId="21B3E36E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2126" w:type="dxa"/>
          </w:tcPr>
          <w:p w14:paraId="19706140" w14:textId="757B65B0" w:rsidR="00D86AFF" w:rsidRPr="007672F2" w:rsidRDefault="005904E3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</w:tcPr>
          <w:p w14:paraId="074F8E9F" w14:textId="0BAD8AE3" w:rsidR="00D86AFF" w:rsidRPr="007672F2" w:rsidRDefault="007A14CC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8-35</w:t>
            </w:r>
          </w:p>
        </w:tc>
        <w:tc>
          <w:tcPr>
            <w:tcW w:w="2268" w:type="dxa"/>
          </w:tcPr>
          <w:p w14:paraId="121F3059" w14:textId="054A7779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26" w:type="dxa"/>
          </w:tcPr>
          <w:p w14:paraId="3E6DF5B5" w14:textId="3530429C" w:rsidR="00D86AFF" w:rsidRPr="007672F2" w:rsidRDefault="005904E3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1</w:t>
            </w:r>
          </w:p>
        </w:tc>
      </w:tr>
      <w:tr w:rsidR="00D86AFF" w:rsidRPr="006B2952" w14:paraId="6605863B" w14:textId="1B77F9FF" w:rsidTr="006B2952">
        <w:tc>
          <w:tcPr>
            <w:tcW w:w="1413" w:type="dxa"/>
          </w:tcPr>
          <w:p w14:paraId="3DEB597F" w14:textId="58CFEA51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2126" w:type="dxa"/>
          </w:tcPr>
          <w:p w14:paraId="08D53F99" w14:textId="02508058" w:rsidR="00D86AFF" w:rsidRPr="007672F2" w:rsidRDefault="0057613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77F5779E" w14:textId="47BFC4FF" w:rsidR="00D86AFF" w:rsidRPr="007672F2" w:rsidRDefault="00E43464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3-17</w:t>
            </w:r>
          </w:p>
        </w:tc>
        <w:tc>
          <w:tcPr>
            <w:tcW w:w="2268" w:type="dxa"/>
          </w:tcPr>
          <w:p w14:paraId="1EFADA97" w14:textId="7C308A93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6" w:type="dxa"/>
          </w:tcPr>
          <w:p w14:paraId="64BE6BEC" w14:textId="1D5457FA" w:rsidR="00D86AFF" w:rsidRPr="007672F2" w:rsidRDefault="00E43464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8</w:t>
            </w:r>
          </w:p>
        </w:tc>
      </w:tr>
      <w:tr w:rsidR="00D86AFF" w:rsidRPr="006B2952" w14:paraId="37DBAB4A" w14:textId="77777777" w:rsidTr="006B2952">
        <w:tc>
          <w:tcPr>
            <w:tcW w:w="1413" w:type="dxa"/>
          </w:tcPr>
          <w:p w14:paraId="67C45D4D" w14:textId="7D1C61E0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2126" w:type="dxa"/>
          </w:tcPr>
          <w:p w14:paraId="733C39D9" w14:textId="6E0EDE57" w:rsidR="00D86AFF" w:rsidRPr="007672F2" w:rsidRDefault="008812EB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688422BB" w14:textId="4B74AE4F" w:rsidR="00D86AFF" w:rsidRPr="007672F2" w:rsidRDefault="008812EB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8-45</w:t>
            </w:r>
          </w:p>
        </w:tc>
        <w:tc>
          <w:tcPr>
            <w:tcW w:w="2268" w:type="dxa"/>
          </w:tcPr>
          <w:p w14:paraId="3035452A" w14:textId="05969A9F" w:rsidR="00D86AFF" w:rsidRPr="007672F2" w:rsidRDefault="00D86AF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6" w:type="dxa"/>
          </w:tcPr>
          <w:p w14:paraId="6DCEF6B7" w14:textId="30C76F8A" w:rsidR="00D86AFF" w:rsidRPr="007672F2" w:rsidRDefault="008812EB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</w:t>
            </w:r>
          </w:p>
        </w:tc>
      </w:tr>
      <w:tr w:rsidR="00D86AFF" w:rsidRPr="006B2952" w14:paraId="14B4A5E7" w14:textId="77777777" w:rsidTr="006B2952">
        <w:tc>
          <w:tcPr>
            <w:tcW w:w="1413" w:type="dxa"/>
          </w:tcPr>
          <w:p w14:paraId="0026A410" w14:textId="488C870A" w:rsidR="00D86AFF" w:rsidRPr="007672F2" w:rsidRDefault="00D86AFF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2126" w:type="dxa"/>
          </w:tcPr>
          <w:p w14:paraId="6570BC76" w14:textId="24E38B61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30FAD75E" w14:textId="1ECC5EBA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8-55</w:t>
            </w:r>
          </w:p>
        </w:tc>
        <w:tc>
          <w:tcPr>
            <w:tcW w:w="2268" w:type="dxa"/>
          </w:tcPr>
          <w:p w14:paraId="22250F30" w14:textId="2CA41246" w:rsidR="00D86AFF" w:rsidRPr="007672F2" w:rsidRDefault="00D86AFF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26" w:type="dxa"/>
          </w:tcPr>
          <w:p w14:paraId="41312065" w14:textId="215ABB12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0</w:t>
            </w:r>
          </w:p>
        </w:tc>
      </w:tr>
      <w:tr w:rsidR="00D86AFF" w:rsidRPr="006B2952" w14:paraId="1C3C929C" w14:textId="77777777" w:rsidTr="006B2952">
        <w:tc>
          <w:tcPr>
            <w:tcW w:w="1413" w:type="dxa"/>
          </w:tcPr>
          <w:p w14:paraId="714D45EA" w14:textId="052F346F" w:rsidR="00D86AFF" w:rsidRPr="007672F2" w:rsidRDefault="00D86AFF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2126" w:type="dxa"/>
          </w:tcPr>
          <w:p w14:paraId="3C800849" w14:textId="2B30FEDF" w:rsidR="00D86AFF" w:rsidRPr="007672F2" w:rsidRDefault="00E261F3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14:paraId="16CAB01D" w14:textId="11AE8BAE" w:rsidR="00D86AFF" w:rsidRPr="007672F2" w:rsidRDefault="00E261F3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9-45</w:t>
            </w:r>
          </w:p>
        </w:tc>
        <w:tc>
          <w:tcPr>
            <w:tcW w:w="2268" w:type="dxa"/>
          </w:tcPr>
          <w:p w14:paraId="78D308F8" w14:textId="12AD807D" w:rsidR="00D86AFF" w:rsidRPr="007672F2" w:rsidRDefault="00E261F3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Mixed-Male, </w:t>
            </w:r>
            <w:r w:rsidR="00575FE6">
              <w:rPr>
                <w:rFonts w:ascii="Times New Roman" w:hAnsi="Times New Roman" w:cs="Times New Roman"/>
              </w:rPr>
              <w:t>F</w:t>
            </w:r>
            <w:r w:rsidRPr="007672F2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126" w:type="dxa"/>
          </w:tcPr>
          <w:p w14:paraId="125D3164" w14:textId="77DF3834" w:rsidR="00D86AFF" w:rsidRPr="007672F2" w:rsidRDefault="00E261F3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</w:t>
            </w:r>
          </w:p>
        </w:tc>
      </w:tr>
      <w:tr w:rsidR="00D86AFF" w:rsidRPr="006B2952" w14:paraId="0D3B8CEE" w14:textId="77777777" w:rsidTr="006B2952">
        <w:tc>
          <w:tcPr>
            <w:tcW w:w="1413" w:type="dxa"/>
          </w:tcPr>
          <w:p w14:paraId="5AD136DF" w14:textId="1D2AF6BB" w:rsidR="00D86AFF" w:rsidRPr="007672F2" w:rsidRDefault="00D86AFF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2126" w:type="dxa"/>
          </w:tcPr>
          <w:p w14:paraId="2732FECD" w14:textId="564FEC88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6A65C6A0" w14:textId="53320375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7-55</w:t>
            </w:r>
          </w:p>
        </w:tc>
        <w:tc>
          <w:tcPr>
            <w:tcW w:w="2268" w:type="dxa"/>
          </w:tcPr>
          <w:p w14:paraId="5D81E541" w14:textId="619BCCA7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Mixed-Male, </w:t>
            </w:r>
            <w:r w:rsidR="00575FE6">
              <w:rPr>
                <w:rFonts w:ascii="Times New Roman" w:hAnsi="Times New Roman" w:cs="Times New Roman"/>
              </w:rPr>
              <w:t>F</w:t>
            </w:r>
            <w:r w:rsidRPr="007672F2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126" w:type="dxa"/>
          </w:tcPr>
          <w:p w14:paraId="7ABF054E" w14:textId="31A2257C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9</w:t>
            </w:r>
          </w:p>
        </w:tc>
      </w:tr>
      <w:tr w:rsidR="00D86AFF" w:rsidRPr="006B2952" w14:paraId="3B7B2065" w14:textId="77777777" w:rsidTr="006B2952">
        <w:tc>
          <w:tcPr>
            <w:tcW w:w="1413" w:type="dxa"/>
          </w:tcPr>
          <w:p w14:paraId="409A4939" w14:textId="4D176AD0" w:rsidR="00D86AFF" w:rsidRPr="007672F2" w:rsidRDefault="00D86AFF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2126" w:type="dxa"/>
          </w:tcPr>
          <w:p w14:paraId="79F7E379" w14:textId="3484CEA7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35DE9C02" w14:textId="35E9F1E0" w:rsidR="00D86AFF" w:rsidRPr="007672F2" w:rsidRDefault="00F049E9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8-55</w:t>
            </w:r>
          </w:p>
        </w:tc>
        <w:tc>
          <w:tcPr>
            <w:tcW w:w="2268" w:type="dxa"/>
          </w:tcPr>
          <w:p w14:paraId="3813C6BA" w14:textId="3628F350" w:rsidR="00D86AFF" w:rsidRPr="007672F2" w:rsidRDefault="00F049E9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ixed-Male, Female</w:t>
            </w:r>
          </w:p>
        </w:tc>
        <w:tc>
          <w:tcPr>
            <w:tcW w:w="2126" w:type="dxa"/>
          </w:tcPr>
          <w:p w14:paraId="5F9392FF" w14:textId="5B60F4F4" w:rsidR="00D86AFF" w:rsidRPr="007672F2" w:rsidRDefault="008812EB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3</w:t>
            </w:r>
          </w:p>
        </w:tc>
      </w:tr>
      <w:tr w:rsidR="00CC6335" w:rsidRPr="006B2952" w14:paraId="1247E41E" w14:textId="77777777" w:rsidTr="006B2952">
        <w:tc>
          <w:tcPr>
            <w:tcW w:w="1413" w:type="dxa"/>
          </w:tcPr>
          <w:p w14:paraId="7590FA16" w14:textId="30777131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26" w:type="dxa"/>
          </w:tcPr>
          <w:p w14:paraId="55D711D5" w14:textId="24540BDC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18" w:type="dxa"/>
          </w:tcPr>
          <w:p w14:paraId="36D3EB53" w14:textId="713E2E61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268" w:type="dxa"/>
          </w:tcPr>
          <w:p w14:paraId="7AF7ABE9" w14:textId="7986274F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14:paraId="0A8B04E8" w14:textId="2A9F0D71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-</w:t>
            </w:r>
          </w:p>
        </w:tc>
      </w:tr>
    </w:tbl>
    <w:p w14:paraId="336A3A87" w14:textId="77777777" w:rsidR="006A463C" w:rsidRPr="006B2952" w:rsidRDefault="006A463C">
      <w:pPr>
        <w:rPr>
          <w:rFonts w:ascii="Times New Roman" w:hAnsi="Times New Roman" w:cs="Times New Roman"/>
          <w:sz w:val="24"/>
          <w:szCs w:val="24"/>
        </w:rPr>
      </w:pPr>
    </w:p>
    <w:p w14:paraId="550D6471" w14:textId="7798A101" w:rsidR="006A463C" w:rsidRPr="006B2952" w:rsidRDefault="007672F2" w:rsidP="006A46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ral c</w:t>
      </w:r>
      <w:r w:rsidR="001B2BE0" w:rsidRPr="006B2952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 w:rsidR="006A463C" w:rsidRPr="006B29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2BE0" w:rsidRPr="006B2952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>KII</w:t>
      </w:r>
      <w:r w:rsidR="006A463C" w:rsidRPr="006B29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6A463C" w:rsidRPr="006B2952">
        <w:rPr>
          <w:rFonts w:ascii="Times New Roman" w:hAnsi="Times New Roman" w:cs="Times New Roman"/>
          <w:b/>
          <w:bCs/>
          <w:sz w:val="24"/>
          <w:szCs w:val="24"/>
        </w:rPr>
        <w:t>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701"/>
      </w:tblGrid>
      <w:tr w:rsidR="00CC6335" w:rsidRPr="006B2952" w14:paraId="55E5BC9B" w14:textId="77777777" w:rsidTr="006E4D1F">
        <w:tc>
          <w:tcPr>
            <w:tcW w:w="5949" w:type="dxa"/>
          </w:tcPr>
          <w:p w14:paraId="7DD334CA" w14:textId="04FB4C54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701" w:type="dxa"/>
          </w:tcPr>
          <w:p w14:paraId="2A9D1F3F" w14:textId="40D13883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CC6335" w:rsidRPr="006B2952" w14:paraId="46D3C459" w14:textId="77777777" w:rsidTr="006E4D1F">
        <w:tc>
          <w:tcPr>
            <w:tcW w:w="5949" w:type="dxa"/>
          </w:tcPr>
          <w:p w14:paraId="28200D4E" w14:textId="77777777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 xml:space="preserve">Sex </w:t>
            </w:r>
          </w:p>
        </w:tc>
        <w:tc>
          <w:tcPr>
            <w:tcW w:w="1701" w:type="dxa"/>
          </w:tcPr>
          <w:p w14:paraId="70AB2E91" w14:textId="7777777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</w:p>
        </w:tc>
      </w:tr>
      <w:tr w:rsidR="00CC6335" w:rsidRPr="006B2952" w14:paraId="6824E4BC" w14:textId="77777777" w:rsidTr="006E4D1F">
        <w:tc>
          <w:tcPr>
            <w:tcW w:w="5949" w:type="dxa"/>
          </w:tcPr>
          <w:p w14:paraId="45206BAA" w14:textId="7777777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07CF30BA" w14:textId="0F973A76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8 (62)</w:t>
            </w:r>
          </w:p>
        </w:tc>
      </w:tr>
      <w:tr w:rsidR="00CC6335" w:rsidRPr="006B2952" w14:paraId="78A18553" w14:textId="77777777" w:rsidTr="006E4D1F">
        <w:tc>
          <w:tcPr>
            <w:tcW w:w="5949" w:type="dxa"/>
          </w:tcPr>
          <w:p w14:paraId="6A67EB84" w14:textId="7777777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2FC32462" w14:textId="52E2A21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5 (38)</w:t>
            </w:r>
          </w:p>
        </w:tc>
      </w:tr>
      <w:tr w:rsidR="00CC6335" w:rsidRPr="006B2952" w14:paraId="1A8089EA" w14:textId="77777777" w:rsidTr="006E4D1F">
        <w:tc>
          <w:tcPr>
            <w:tcW w:w="5949" w:type="dxa"/>
          </w:tcPr>
          <w:p w14:paraId="230CD52E" w14:textId="1A089911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 xml:space="preserve">Age </w:t>
            </w:r>
          </w:p>
        </w:tc>
        <w:tc>
          <w:tcPr>
            <w:tcW w:w="1701" w:type="dxa"/>
          </w:tcPr>
          <w:p w14:paraId="3E5B0806" w14:textId="7777777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</w:p>
        </w:tc>
      </w:tr>
      <w:tr w:rsidR="00CC6335" w:rsidRPr="006B2952" w14:paraId="027F1F61" w14:textId="77777777" w:rsidTr="006E4D1F">
        <w:tc>
          <w:tcPr>
            <w:tcW w:w="5949" w:type="dxa"/>
          </w:tcPr>
          <w:p w14:paraId="05415C06" w14:textId="18919FA6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6-35</w:t>
            </w:r>
          </w:p>
        </w:tc>
        <w:tc>
          <w:tcPr>
            <w:tcW w:w="1701" w:type="dxa"/>
          </w:tcPr>
          <w:p w14:paraId="3774074E" w14:textId="70E84B3E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5 (38)</w:t>
            </w:r>
          </w:p>
        </w:tc>
      </w:tr>
      <w:tr w:rsidR="00CC6335" w:rsidRPr="006B2952" w14:paraId="0C33709B" w14:textId="77777777" w:rsidTr="006E4D1F">
        <w:tc>
          <w:tcPr>
            <w:tcW w:w="5949" w:type="dxa"/>
          </w:tcPr>
          <w:p w14:paraId="458F618D" w14:textId="46BEC9AC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701" w:type="dxa"/>
          </w:tcPr>
          <w:p w14:paraId="289E2C4D" w14:textId="69FBFA84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 (8)</w:t>
            </w:r>
          </w:p>
        </w:tc>
      </w:tr>
      <w:tr w:rsidR="00CC6335" w:rsidRPr="006B2952" w14:paraId="6D1F87F1" w14:textId="77777777" w:rsidTr="006E4D1F">
        <w:tc>
          <w:tcPr>
            <w:tcW w:w="5949" w:type="dxa"/>
          </w:tcPr>
          <w:p w14:paraId="1569A9A3" w14:textId="1D5D3292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1701" w:type="dxa"/>
          </w:tcPr>
          <w:p w14:paraId="119D89BD" w14:textId="76F00A2B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7 (54)</w:t>
            </w:r>
          </w:p>
        </w:tc>
      </w:tr>
      <w:tr w:rsidR="00CC6335" w:rsidRPr="006B2952" w14:paraId="7F20F7EA" w14:textId="77777777" w:rsidTr="006E4D1F">
        <w:tc>
          <w:tcPr>
            <w:tcW w:w="5949" w:type="dxa"/>
          </w:tcPr>
          <w:p w14:paraId="798E4A2C" w14:textId="0FF91979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1701" w:type="dxa"/>
          </w:tcPr>
          <w:p w14:paraId="62C0814E" w14:textId="7777777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</w:p>
        </w:tc>
      </w:tr>
      <w:tr w:rsidR="00CC6335" w:rsidRPr="006B2952" w14:paraId="0FDE6259" w14:textId="77777777" w:rsidTr="006E4D1F">
        <w:tc>
          <w:tcPr>
            <w:tcW w:w="5949" w:type="dxa"/>
          </w:tcPr>
          <w:p w14:paraId="6E6B3EE2" w14:textId="56DE0970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Government employees</w:t>
            </w:r>
          </w:p>
        </w:tc>
        <w:tc>
          <w:tcPr>
            <w:tcW w:w="1701" w:type="dxa"/>
          </w:tcPr>
          <w:p w14:paraId="23584489" w14:textId="681B451E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8 (62)</w:t>
            </w:r>
          </w:p>
        </w:tc>
      </w:tr>
      <w:tr w:rsidR="00CC6335" w:rsidRPr="006B2952" w14:paraId="0801DAFD" w14:textId="77777777" w:rsidTr="006E4D1F">
        <w:tc>
          <w:tcPr>
            <w:tcW w:w="5949" w:type="dxa"/>
          </w:tcPr>
          <w:p w14:paraId="23823548" w14:textId="71A3BD22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Elected members of the municipality</w:t>
            </w:r>
          </w:p>
        </w:tc>
        <w:tc>
          <w:tcPr>
            <w:tcW w:w="1701" w:type="dxa"/>
          </w:tcPr>
          <w:p w14:paraId="5542D290" w14:textId="2B1C3E52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 (8)</w:t>
            </w:r>
          </w:p>
        </w:tc>
      </w:tr>
      <w:tr w:rsidR="00CC6335" w:rsidRPr="006B2952" w14:paraId="245C996F" w14:textId="77777777" w:rsidTr="006E4D1F">
        <w:tc>
          <w:tcPr>
            <w:tcW w:w="5949" w:type="dxa"/>
          </w:tcPr>
          <w:p w14:paraId="3A0E66FF" w14:textId="16D3E31B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Club leaders</w:t>
            </w:r>
          </w:p>
        </w:tc>
        <w:tc>
          <w:tcPr>
            <w:tcW w:w="1701" w:type="dxa"/>
          </w:tcPr>
          <w:p w14:paraId="5592278B" w14:textId="52B5485C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 (15)</w:t>
            </w:r>
          </w:p>
        </w:tc>
      </w:tr>
      <w:tr w:rsidR="00CC6335" w:rsidRPr="006B2952" w14:paraId="1C5E0BF8" w14:textId="77777777" w:rsidTr="006E4D1F">
        <w:tc>
          <w:tcPr>
            <w:tcW w:w="5949" w:type="dxa"/>
          </w:tcPr>
          <w:p w14:paraId="5B9572B6" w14:textId="0F299D44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Journalists</w:t>
            </w:r>
          </w:p>
        </w:tc>
        <w:tc>
          <w:tcPr>
            <w:tcW w:w="1701" w:type="dxa"/>
          </w:tcPr>
          <w:p w14:paraId="0F5E9F64" w14:textId="0C8F5B5A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2 (15)</w:t>
            </w:r>
          </w:p>
        </w:tc>
      </w:tr>
      <w:tr w:rsidR="00CC6335" w:rsidRPr="006B2952" w14:paraId="41C0FF54" w14:textId="77777777" w:rsidTr="006E4D1F">
        <w:tc>
          <w:tcPr>
            <w:tcW w:w="5949" w:type="dxa"/>
          </w:tcPr>
          <w:p w14:paraId="6784A7E0" w14:textId="662DC940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Years of experience working in the municipality</w:t>
            </w:r>
          </w:p>
        </w:tc>
        <w:tc>
          <w:tcPr>
            <w:tcW w:w="1701" w:type="dxa"/>
          </w:tcPr>
          <w:p w14:paraId="67293DC6" w14:textId="77777777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</w:p>
        </w:tc>
      </w:tr>
      <w:tr w:rsidR="00CC6335" w:rsidRPr="006B2952" w14:paraId="5A42352B" w14:textId="77777777" w:rsidTr="006E4D1F">
        <w:tc>
          <w:tcPr>
            <w:tcW w:w="5949" w:type="dxa"/>
          </w:tcPr>
          <w:p w14:paraId="24100DBD" w14:textId="2602E85B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Less than 1 years</w:t>
            </w:r>
          </w:p>
        </w:tc>
        <w:tc>
          <w:tcPr>
            <w:tcW w:w="1701" w:type="dxa"/>
          </w:tcPr>
          <w:p w14:paraId="16EBC56F" w14:textId="2795C38E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 (8)</w:t>
            </w:r>
          </w:p>
        </w:tc>
      </w:tr>
      <w:tr w:rsidR="00CC6335" w:rsidRPr="006B2952" w14:paraId="0B6F7FD8" w14:textId="77777777" w:rsidTr="006E4D1F">
        <w:tc>
          <w:tcPr>
            <w:tcW w:w="5949" w:type="dxa"/>
          </w:tcPr>
          <w:p w14:paraId="38FEA064" w14:textId="1B646F1A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-5 years</w:t>
            </w:r>
          </w:p>
        </w:tc>
        <w:tc>
          <w:tcPr>
            <w:tcW w:w="1701" w:type="dxa"/>
          </w:tcPr>
          <w:p w14:paraId="1B5BFA24" w14:textId="03119401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3 (23)</w:t>
            </w:r>
          </w:p>
        </w:tc>
      </w:tr>
      <w:tr w:rsidR="00CC6335" w:rsidRPr="006B2952" w14:paraId="3373CAA2" w14:textId="77777777" w:rsidTr="006E4D1F">
        <w:tc>
          <w:tcPr>
            <w:tcW w:w="5949" w:type="dxa"/>
          </w:tcPr>
          <w:p w14:paraId="4F883D30" w14:textId="72E709B0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More than 5 years</w:t>
            </w:r>
          </w:p>
        </w:tc>
        <w:tc>
          <w:tcPr>
            <w:tcW w:w="1701" w:type="dxa"/>
          </w:tcPr>
          <w:p w14:paraId="38A02B5C" w14:textId="06C3E4D2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9 (69)</w:t>
            </w:r>
          </w:p>
        </w:tc>
      </w:tr>
      <w:tr w:rsidR="00CC6335" w:rsidRPr="006B2952" w14:paraId="02E0B4E0" w14:textId="77777777" w:rsidTr="006E4D1F">
        <w:tc>
          <w:tcPr>
            <w:tcW w:w="5949" w:type="dxa"/>
          </w:tcPr>
          <w:p w14:paraId="3E56AC64" w14:textId="07B42A06" w:rsidR="00CC6335" w:rsidRPr="007672F2" w:rsidRDefault="00CC6335" w:rsidP="006E4D1F">
            <w:pPr>
              <w:rPr>
                <w:rFonts w:ascii="Times New Roman" w:hAnsi="Times New Roman" w:cs="Times New Roman"/>
                <w:b/>
                <w:bCs/>
              </w:rPr>
            </w:pPr>
            <w:r w:rsidRPr="007672F2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701" w:type="dxa"/>
          </w:tcPr>
          <w:p w14:paraId="1E2052B2" w14:textId="729341BE" w:rsidR="00CC6335" w:rsidRPr="007672F2" w:rsidRDefault="00CC6335" w:rsidP="006E4D1F">
            <w:pPr>
              <w:rPr>
                <w:rFonts w:ascii="Times New Roman" w:hAnsi="Times New Roman" w:cs="Times New Roman"/>
              </w:rPr>
            </w:pPr>
            <w:r w:rsidRPr="007672F2">
              <w:rPr>
                <w:rFonts w:ascii="Times New Roman" w:hAnsi="Times New Roman" w:cs="Times New Roman"/>
              </w:rPr>
              <w:t>13 (100)</w:t>
            </w:r>
          </w:p>
        </w:tc>
      </w:tr>
    </w:tbl>
    <w:p w14:paraId="42492F65" w14:textId="77777777" w:rsidR="006A463C" w:rsidRPr="006B2952" w:rsidRDefault="006A463C">
      <w:pPr>
        <w:rPr>
          <w:rFonts w:ascii="Times New Roman" w:hAnsi="Times New Roman" w:cs="Times New Roman"/>
          <w:sz w:val="24"/>
          <w:szCs w:val="24"/>
        </w:rPr>
      </w:pPr>
    </w:p>
    <w:p w14:paraId="37A42461" w14:textId="77777777" w:rsidR="00672352" w:rsidRPr="006B2952" w:rsidRDefault="00672352">
      <w:pPr>
        <w:rPr>
          <w:rFonts w:ascii="Times New Roman" w:hAnsi="Times New Roman" w:cs="Times New Roman"/>
          <w:sz w:val="24"/>
          <w:szCs w:val="24"/>
        </w:rPr>
      </w:pPr>
    </w:p>
    <w:p w14:paraId="3D1EEF30" w14:textId="77777777" w:rsidR="00132059" w:rsidRPr="006B2952" w:rsidRDefault="00132059">
      <w:pPr>
        <w:rPr>
          <w:rFonts w:ascii="Times New Roman" w:hAnsi="Times New Roman" w:cs="Times New Roman"/>
          <w:sz w:val="24"/>
          <w:szCs w:val="24"/>
        </w:rPr>
      </w:pPr>
    </w:p>
    <w:p w14:paraId="76BA32D7" w14:textId="77777777" w:rsidR="006B078C" w:rsidRPr="006B2952" w:rsidRDefault="006B078C" w:rsidP="00663E10">
      <w:pPr>
        <w:pStyle w:val="Caption"/>
        <w:rPr>
          <w:rFonts w:ascii="Times New Roman" w:hAnsi="Times New Roman"/>
          <w:sz w:val="24"/>
          <w:szCs w:val="24"/>
        </w:rPr>
      </w:pPr>
      <w:bookmarkStart w:id="0" w:name="_Toc126050855"/>
    </w:p>
    <w:bookmarkEnd w:id="0"/>
    <w:sectPr w:rsidR="006B078C" w:rsidRPr="006B29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25D6E" w14:textId="77777777" w:rsidR="00F1550B" w:rsidRDefault="00F1550B" w:rsidP="00E43464">
      <w:pPr>
        <w:spacing w:after="0" w:line="240" w:lineRule="auto"/>
      </w:pPr>
      <w:r>
        <w:separator/>
      </w:r>
    </w:p>
  </w:endnote>
  <w:endnote w:type="continuationSeparator" w:id="0">
    <w:p w14:paraId="64D312CD" w14:textId="77777777" w:rsidR="00F1550B" w:rsidRDefault="00F1550B" w:rsidP="00E43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0F321" w14:textId="77777777" w:rsidR="00F1550B" w:rsidRDefault="00F1550B" w:rsidP="00E43464">
      <w:pPr>
        <w:spacing w:after="0" w:line="240" w:lineRule="auto"/>
      </w:pPr>
      <w:r>
        <w:separator/>
      </w:r>
    </w:p>
  </w:footnote>
  <w:footnote w:type="continuationSeparator" w:id="0">
    <w:p w14:paraId="374509ED" w14:textId="77777777" w:rsidR="00F1550B" w:rsidRDefault="00F1550B" w:rsidP="00E434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IwNjE2tTQ3sjQztjRU0lEKTi0uzszPAykwrAUAs7T04iwAAAA="/>
  </w:docVars>
  <w:rsids>
    <w:rsidRoot w:val="00CB135A"/>
    <w:rsid w:val="00011B5C"/>
    <w:rsid w:val="00061761"/>
    <w:rsid w:val="000949DB"/>
    <w:rsid w:val="00132059"/>
    <w:rsid w:val="00135633"/>
    <w:rsid w:val="00135C05"/>
    <w:rsid w:val="001B2BE0"/>
    <w:rsid w:val="001F448A"/>
    <w:rsid w:val="00232548"/>
    <w:rsid w:val="002533CF"/>
    <w:rsid w:val="00263B94"/>
    <w:rsid w:val="00266D63"/>
    <w:rsid w:val="00382AF6"/>
    <w:rsid w:val="004B549D"/>
    <w:rsid w:val="00575FE6"/>
    <w:rsid w:val="0057613F"/>
    <w:rsid w:val="005904E3"/>
    <w:rsid w:val="005C5C58"/>
    <w:rsid w:val="005F4BAE"/>
    <w:rsid w:val="006569EE"/>
    <w:rsid w:val="00663E10"/>
    <w:rsid w:val="00672352"/>
    <w:rsid w:val="006A463C"/>
    <w:rsid w:val="006B078C"/>
    <w:rsid w:val="006B2952"/>
    <w:rsid w:val="00744BB3"/>
    <w:rsid w:val="00753B6F"/>
    <w:rsid w:val="007672F2"/>
    <w:rsid w:val="007A14CC"/>
    <w:rsid w:val="00843CEC"/>
    <w:rsid w:val="008812EB"/>
    <w:rsid w:val="008C1882"/>
    <w:rsid w:val="00954526"/>
    <w:rsid w:val="00A350EB"/>
    <w:rsid w:val="00A91D1F"/>
    <w:rsid w:val="00AA0D8A"/>
    <w:rsid w:val="00AE6C23"/>
    <w:rsid w:val="00B43A8F"/>
    <w:rsid w:val="00BD3BE9"/>
    <w:rsid w:val="00BF575E"/>
    <w:rsid w:val="00C15410"/>
    <w:rsid w:val="00CB135A"/>
    <w:rsid w:val="00CC5963"/>
    <w:rsid w:val="00CC6335"/>
    <w:rsid w:val="00D107A9"/>
    <w:rsid w:val="00D16690"/>
    <w:rsid w:val="00D86AFF"/>
    <w:rsid w:val="00DA407A"/>
    <w:rsid w:val="00DE1DEE"/>
    <w:rsid w:val="00DF134C"/>
    <w:rsid w:val="00E261F3"/>
    <w:rsid w:val="00E43464"/>
    <w:rsid w:val="00E74892"/>
    <w:rsid w:val="00EA4F57"/>
    <w:rsid w:val="00F049E9"/>
    <w:rsid w:val="00F15182"/>
    <w:rsid w:val="00F1550B"/>
    <w:rsid w:val="00F66B53"/>
    <w:rsid w:val="00F7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03B643"/>
  <w15:chartTrackingRefBased/>
  <w15:docId w15:val="{298A6268-D24F-4049-A0F4-32602D301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3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4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63E10"/>
    <w:pPr>
      <w:spacing w:after="200" w:line="240" w:lineRule="auto"/>
      <w:jc w:val="both"/>
    </w:pPr>
    <w:rPr>
      <w:rFonts w:ascii="Arial" w:eastAsia="Times New Roman" w:hAnsi="Arial" w:cs="Times New Roman"/>
      <w:i/>
      <w:iCs/>
      <w:color w:val="44546A"/>
      <w:kern w:val="0"/>
      <w:sz w:val="18"/>
      <w:szCs w:val="18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B0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0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0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0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0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4E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3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464"/>
  </w:style>
  <w:style w:type="paragraph" w:styleId="Footer">
    <w:name w:val="footer"/>
    <w:basedOn w:val="Normal"/>
    <w:link w:val="FooterChar"/>
    <w:uiPriority w:val="99"/>
    <w:unhideWhenUsed/>
    <w:rsid w:val="00E434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4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696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ed Rijal</dc:creator>
  <cp:keywords/>
  <dc:description/>
  <cp:lastModifiedBy>Behnoush Ahranjani</cp:lastModifiedBy>
  <cp:revision>9</cp:revision>
  <dcterms:created xsi:type="dcterms:W3CDTF">2024-10-29T23:14:00Z</dcterms:created>
  <dcterms:modified xsi:type="dcterms:W3CDTF">2025-02-06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25cd1d48ee5c5b9661008131b6d3b4bb472ed34556d793f149d8ec5bc778d8</vt:lpwstr>
  </property>
</Properties>
</file>